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69CD" w:rsidRPr="008E3578" w:rsidRDefault="00AE69CD" w:rsidP="005D339F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E3578">
        <w:rPr>
          <w:rFonts w:ascii="Times New Roman" w:hAnsi="Times New Roman" w:cs="Times New Roman"/>
          <w:b/>
          <w:sz w:val="24"/>
          <w:szCs w:val="24"/>
        </w:rPr>
        <w:t>Supplemental Table 1.  Sampling dates</w:t>
      </w:r>
      <w:r w:rsidR="00665215" w:rsidRPr="008E3578">
        <w:rPr>
          <w:rFonts w:ascii="Times New Roman" w:hAnsi="Times New Roman" w:cs="Times New Roman"/>
          <w:b/>
          <w:sz w:val="24"/>
          <w:szCs w:val="24"/>
        </w:rPr>
        <w:t xml:space="preserve"> for arthropod collections and vegetation metrics (</w:t>
      </w:r>
      <w:proofErr w:type="spellStart"/>
      <w:r w:rsidR="00665215" w:rsidRPr="008E3578">
        <w:rPr>
          <w:rFonts w:ascii="Times New Roman" w:hAnsi="Times New Roman" w:cs="Times New Roman"/>
          <w:b/>
          <w:sz w:val="24"/>
          <w:szCs w:val="24"/>
        </w:rPr>
        <w:t>baregroud</w:t>
      </w:r>
      <w:proofErr w:type="spellEnd"/>
      <w:r w:rsidR="00665215" w:rsidRPr="008E3578">
        <w:rPr>
          <w:rFonts w:ascii="Times New Roman" w:hAnsi="Times New Roman" w:cs="Times New Roman"/>
          <w:b/>
          <w:sz w:val="24"/>
          <w:szCs w:val="24"/>
        </w:rPr>
        <w:t xml:space="preserve"> and grass and sagebrush ht.), number of weeks sampled, and total catch from 26 sites sampled during the 2012-2015 field seasons north of Lavina, MT.</w:t>
      </w:r>
      <w:r w:rsidRPr="008E357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1484"/>
        <w:gridCol w:w="2020"/>
        <w:gridCol w:w="4984"/>
        <w:gridCol w:w="1305"/>
        <w:gridCol w:w="1439"/>
      </w:tblGrid>
      <w:tr w:rsidR="00E159CF" w:rsidRPr="0016690F" w:rsidTr="00E159CF">
        <w:trPr>
          <w:trHeight w:val="908"/>
        </w:trPr>
        <w:tc>
          <w:tcPr>
            <w:tcW w:w="1276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68639"/>
          </w:p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84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2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9CF" w:rsidRPr="00464211" w:rsidRDefault="00E159CF" w:rsidP="006B08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ure/Location (Replicate)</w:t>
            </w:r>
            <w:r w:rsidRPr="0046421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84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9C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9CF" w:rsidRPr="00464211" w:rsidRDefault="00E159CF" w:rsidP="006B080F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thropod and Vegetation Coll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t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Weeks Sampled</w:t>
            </w:r>
          </w:p>
        </w:tc>
        <w:tc>
          <w:tcPr>
            <w:tcW w:w="1439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E159CF" w:rsidRDefault="00E159CF" w:rsidP="00E15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9CF" w:rsidRDefault="00E159CF" w:rsidP="00E15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159CF" w:rsidRPr="0016690F" w:rsidRDefault="00E159CF" w:rsidP="00E159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c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bookmarkEnd w:id="0"/>
      <w:tr w:rsidR="00E159CF" w:rsidRPr="0016690F" w:rsidTr="00E159CF">
        <w:trPr>
          <w:trHeight w:val="307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erre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 21, 27 June; 5, 12 July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</w:p>
        </w:tc>
      </w:tr>
      <w:tr w:rsidR="00E159CF" w:rsidRPr="0016690F" w:rsidTr="00E159CF">
        <w:trPr>
          <w:trHeight w:val="26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r w:rsidRPr="009721F6">
              <w:rPr>
                <w:rFonts w:ascii="Times New Roman" w:hAnsi="Times New Roman" w:cs="Times New Roman"/>
                <w:sz w:val="24"/>
                <w:szCs w:val="24"/>
              </w:rPr>
              <w:t>6, 21, 27 June; 5, 12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6</w:t>
            </w:r>
          </w:p>
        </w:tc>
      </w:tr>
      <w:tr w:rsidR="00E159CF" w:rsidRPr="0016690F" w:rsidTr="00E159CF">
        <w:trPr>
          <w:trHeight w:val="33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r w:rsidRPr="009721F6">
              <w:rPr>
                <w:rFonts w:ascii="Times New Roman" w:hAnsi="Times New Roman" w:cs="Times New Roman"/>
                <w:sz w:val="24"/>
                <w:szCs w:val="24"/>
              </w:rPr>
              <w:t>6, 21, 27 June; 5, 12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</w:p>
        </w:tc>
      </w:tr>
      <w:tr w:rsidR="00E159CF" w:rsidRPr="0016690F" w:rsidTr="00E159CF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z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 21, 27 June; 5, 12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</w:tr>
      <w:tr w:rsidR="00E159CF" w:rsidRPr="0016690F" w:rsidTr="00E159CF">
        <w:trPr>
          <w:trHeight w:val="24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r w:rsidRPr="004A7084">
              <w:rPr>
                <w:rFonts w:ascii="Times New Roman" w:hAnsi="Times New Roman" w:cs="Times New Roman"/>
                <w:sz w:val="24"/>
                <w:szCs w:val="24"/>
              </w:rPr>
              <w:t>6, 21, 27 June; 5, 12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</w:tr>
      <w:tr w:rsidR="00E159CF" w:rsidRPr="0016690F" w:rsidTr="00E159CF">
        <w:trPr>
          <w:trHeight w:val="23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r w:rsidRPr="004A7084">
              <w:rPr>
                <w:rFonts w:ascii="Times New Roman" w:hAnsi="Times New Roman" w:cs="Times New Roman"/>
                <w:sz w:val="24"/>
                <w:szCs w:val="24"/>
              </w:rPr>
              <w:t>6, 21, 27 June; 5, 12 Jul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erre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May; 6, 12, 19, 27 June; 2, 10, 17 July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7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r w:rsidRPr="003F36A8">
              <w:rPr>
                <w:rFonts w:ascii="Times New Roman" w:hAnsi="Times New Roman" w:cs="Times New Roman"/>
                <w:sz w:val="24"/>
                <w:szCs w:val="24"/>
              </w:rPr>
              <w:t>28 May; 6, 12, 19, 27 June; 2, 10, 17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3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r w:rsidRPr="003F36A8">
              <w:rPr>
                <w:rFonts w:ascii="Times New Roman" w:hAnsi="Times New Roman" w:cs="Times New Roman"/>
                <w:sz w:val="24"/>
                <w:szCs w:val="24"/>
              </w:rPr>
              <w:t>28 May; 6, 12, 19, 27 June; 2, 10, 17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3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z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r w:rsidRPr="003F36A8">
              <w:rPr>
                <w:rFonts w:ascii="Times New Roman" w:hAnsi="Times New Roman" w:cs="Times New Roman"/>
                <w:sz w:val="24"/>
                <w:szCs w:val="24"/>
              </w:rPr>
              <w:t>28 May; 6, 12, 19, 27 June; 2, 10, 17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r w:rsidRPr="003F36A8">
              <w:rPr>
                <w:rFonts w:ascii="Times New Roman" w:hAnsi="Times New Roman" w:cs="Times New Roman"/>
                <w:sz w:val="24"/>
                <w:szCs w:val="24"/>
              </w:rPr>
              <w:t>28 May; 6, 12, 19, 27 June; 2, 10, 17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8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r w:rsidRPr="003F36A8">
              <w:rPr>
                <w:rFonts w:ascii="Times New Roman" w:hAnsi="Times New Roman" w:cs="Times New Roman"/>
                <w:sz w:val="24"/>
                <w:szCs w:val="24"/>
              </w:rPr>
              <w:t>28 May; 6, 12, 19, 27 June; 2, 10, 17 Jul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ferred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May; 3, 9, 17, 24 June; 1 July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5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May; 3, 9, 17, 24 June; 1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May; 3, 9, 17, 24 June; 1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4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May; 3, 9, 17, 24 June; 1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4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z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May; 3, 9, 17, 24 June; 1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9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May; 3, 9, 17, 24 June; 1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4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May; 3, 9, 17, 24 June; 1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2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May; 3, 9, 17, 24 June; 1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0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 17, 24 June;1, 8, 16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0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r w:rsidRPr="00152767">
              <w:rPr>
                <w:rFonts w:ascii="Times New Roman" w:hAnsi="Times New Roman" w:cs="Times New Roman"/>
                <w:sz w:val="24"/>
                <w:szCs w:val="24"/>
              </w:rPr>
              <w:t>9, 17, 24 June;1, 8, 16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1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r w:rsidRPr="00152767">
              <w:rPr>
                <w:rFonts w:ascii="Times New Roman" w:hAnsi="Times New Roman" w:cs="Times New Roman"/>
                <w:sz w:val="24"/>
                <w:szCs w:val="24"/>
              </w:rPr>
              <w:t>9, 17, 24 June;1, 8, 16 Jul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5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l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May; 3, 10, 17, 24 June; 1 July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1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r w:rsidRPr="007569B2">
              <w:rPr>
                <w:rFonts w:ascii="Times New Roman" w:hAnsi="Times New Roman" w:cs="Times New Roman"/>
                <w:sz w:val="24"/>
                <w:szCs w:val="24"/>
              </w:rPr>
              <w:t>27 May; 3, 10, 17, 24 June; 1 July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5</w:t>
            </w:r>
          </w:p>
        </w:tc>
      </w:tr>
      <w:tr w:rsidR="005D339F" w:rsidRPr="0016690F" w:rsidTr="00F61FE2">
        <w:trPr>
          <w:trHeight w:val="908"/>
        </w:trPr>
        <w:tc>
          <w:tcPr>
            <w:tcW w:w="1276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5D339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39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39F" w:rsidRPr="0016690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84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5D339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39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39F" w:rsidRPr="0016690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02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5D339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39F" w:rsidRPr="00464211" w:rsidRDefault="005D339F" w:rsidP="00F61FE2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ure/Location (Replicate)</w:t>
            </w:r>
            <w:r w:rsidRPr="00464211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984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5D339F" w:rsidRDefault="005D339F" w:rsidP="00F61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39F" w:rsidRDefault="005D339F" w:rsidP="00F61F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39F" w:rsidRPr="00464211" w:rsidRDefault="005D339F" w:rsidP="00F61FE2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thropod and Vegetation Collecti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t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5D339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39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 Weeks Sampled</w:t>
            </w:r>
          </w:p>
        </w:tc>
        <w:tc>
          <w:tcPr>
            <w:tcW w:w="1439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:rsidR="005D339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39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39F" w:rsidRPr="0016690F" w:rsidRDefault="005D339F" w:rsidP="00F61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tch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159CF" w:rsidRPr="0016690F" w:rsidTr="00E159CF">
        <w:trPr>
          <w:trHeight w:val="275"/>
        </w:trPr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4" w:type="dxa"/>
            <w:tcBorders>
              <w:top w:val="nil"/>
              <w:left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84" w:type="dxa"/>
            <w:tcBorders>
              <w:top w:val="nil"/>
              <w:left w:val="nil"/>
              <w:right w:val="nil"/>
            </w:tcBorders>
          </w:tcPr>
          <w:p w:rsidR="00E159CF" w:rsidRDefault="00E159CF" w:rsidP="006B080F">
            <w:r w:rsidRPr="007569B2">
              <w:rPr>
                <w:rFonts w:ascii="Times New Roman" w:hAnsi="Times New Roman" w:cs="Times New Roman"/>
                <w:sz w:val="24"/>
                <w:szCs w:val="24"/>
              </w:rPr>
              <w:t>27 May; 3, 10, 17, 24 June; 1 July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</w:tcPr>
          <w:p w:rsidR="00E159C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</w:tcPr>
          <w:p w:rsidR="00E159CF" w:rsidRPr="0016690F" w:rsidRDefault="00E159CF" w:rsidP="006B08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2</w:t>
            </w:r>
          </w:p>
        </w:tc>
      </w:tr>
    </w:tbl>
    <w:p w:rsidR="00AE69CD" w:rsidRDefault="00AE69CD">
      <w:pPr>
        <w:contextualSpacing/>
      </w:pPr>
    </w:p>
    <w:p w:rsidR="002E1539" w:rsidRPr="00665215" w:rsidRDefault="00464211">
      <w:pPr>
        <w:contextualSpacing/>
        <w:rPr>
          <w:rFonts w:ascii="Times New Roman" w:hAnsi="Times New Roman" w:cs="Times New Roman"/>
          <w:sz w:val="20"/>
          <w:szCs w:val="20"/>
        </w:rPr>
      </w:pPr>
      <w:r>
        <w:tab/>
      </w: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65215">
        <w:rPr>
          <w:rFonts w:ascii="Times New Roman" w:hAnsi="Times New Roman" w:cs="Times New Roman"/>
          <w:sz w:val="20"/>
          <w:szCs w:val="20"/>
        </w:rPr>
        <w:t>Deferred</w:t>
      </w:r>
      <w:proofErr w:type="spellEnd"/>
      <w:r w:rsidRPr="00665215">
        <w:rPr>
          <w:rFonts w:ascii="Times New Roman" w:hAnsi="Times New Roman" w:cs="Times New Roman"/>
          <w:sz w:val="20"/>
          <w:szCs w:val="20"/>
        </w:rPr>
        <w:t xml:space="preserve"> and Grazed replicates equate to individual pastures (i.e., experimental unit) while Idle replicates equate to psuedoreplicated locations within the approximately 1,245 ha Lake Mason National Wildlife refuge lower unit. </w:t>
      </w:r>
    </w:p>
    <w:p w:rsidR="00E159CF" w:rsidRDefault="00464211" w:rsidP="00AE69CD">
      <w:pPr>
        <w:contextualSpacing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i/>
          <w:sz w:val="20"/>
          <w:szCs w:val="20"/>
          <w:vertAlign w:val="superscript"/>
        </w:rPr>
        <w:t>b</w:t>
      </w:r>
      <w:r w:rsidRPr="00665215">
        <w:rPr>
          <w:rFonts w:ascii="Times New Roman" w:hAnsi="Times New Roman" w:cs="Times New Roman"/>
          <w:sz w:val="20"/>
          <w:szCs w:val="20"/>
        </w:rPr>
        <w:t>Arthropods</w:t>
      </w:r>
      <w:proofErr w:type="spellEnd"/>
      <w:r w:rsidRPr="00665215">
        <w:rPr>
          <w:rFonts w:ascii="Times New Roman" w:hAnsi="Times New Roman" w:cs="Times New Roman"/>
          <w:sz w:val="20"/>
          <w:szCs w:val="20"/>
        </w:rPr>
        <w:t xml:space="preserve"> were collected</w:t>
      </w:r>
      <w:r w:rsidR="00AE69CD" w:rsidRPr="00665215">
        <w:rPr>
          <w:rFonts w:ascii="Times New Roman" w:hAnsi="Times New Roman" w:cs="Times New Roman"/>
          <w:sz w:val="20"/>
          <w:szCs w:val="20"/>
        </w:rPr>
        <w:t xml:space="preserve"> and pooled weekly</w:t>
      </w:r>
      <w:r w:rsidRPr="00665215">
        <w:rPr>
          <w:rFonts w:ascii="Times New Roman" w:hAnsi="Times New Roman" w:cs="Times New Roman"/>
          <w:sz w:val="20"/>
          <w:szCs w:val="20"/>
        </w:rPr>
        <w:t xml:space="preserve"> </w:t>
      </w:r>
      <w:r w:rsidR="00AE69CD" w:rsidRPr="00665215">
        <w:rPr>
          <w:rFonts w:ascii="Times New Roman" w:hAnsi="Times New Roman" w:cs="Times New Roman"/>
          <w:sz w:val="20"/>
          <w:szCs w:val="20"/>
        </w:rPr>
        <w:t>from 1</w:t>
      </w:r>
      <w:r w:rsidRPr="00665215">
        <w:rPr>
          <w:rFonts w:ascii="Times New Roman" w:hAnsi="Times New Roman" w:cs="Times New Roman"/>
          <w:sz w:val="20"/>
          <w:szCs w:val="20"/>
        </w:rPr>
        <w:t xml:space="preserve">0, </w:t>
      </w:r>
      <w:r w:rsidRPr="00665215">
        <w:rPr>
          <w:rFonts w:ascii="Times New Roman" w:eastAsia="Times New Roman" w:hAnsi="Times New Roman" w:cs="Times New Roman"/>
          <w:sz w:val="20"/>
          <w:szCs w:val="20"/>
        </w:rPr>
        <w:t>nine-cm diameter; 0.5-L plastic cups (Solo Cup Company, Lake Forest, IL)</w:t>
      </w:r>
      <w:r w:rsidR="00AE69CD" w:rsidRPr="00665215">
        <w:rPr>
          <w:rFonts w:ascii="Times New Roman" w:eastAsia="Times New Roman" w:hAnsi="Times New Roman" w:cs="Times New Roman"/>
          <w:sz w:val="20"/>
          <w:szCs w:val="20"/>
        </w:rPr>
        <w:t xml:space="preserve"> in each replicate.  Bare ground (%), grass height (cm), and sagebrush height (cm) were also collected weekly at each replicate by placing a 0.5 m</w:t>
      </w:r>
      <w:r w:rsidR="00AE69CD" w:rsidRPr="0066521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AE69CD" w:rsidRPr="00665215">
        <w:rPr>
          <w:rFonts w:ascii="Times New Roman" w:eastAsia="Times New Roman" w:hAnsi="Times New Roman" w:cs="Times New Roman"/>
          <w:sz w:val="20"/>
          <w:szCs w:val="20"/>
        </w:rPr>
        <w:t xml:space="preserve"> metal ring (n=10) 2 m apart along a random compass bearing.    </w:t>
      </w:r>
      <w:bookmarkStart w:id="1" w:name="_iauf6ef69b7o" w:colFirst="0" w:colLast="0"/>
      <w:bookmarkEnd w:id="1"/>
    </w:p>
    <w:p w:rsidR="00E159CF" w:rsidRPr="00E159CF" w:rsidRDefault="00E159CF" w:rsidP="00AE69CD">
      <w:pPr>
        <w:contextualSpacing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ab/>
      </w:r>
      <w:proofErr w:type="spellStart"/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>Total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ctivity-density from 54 arthropod families collected at 26 locations during 2012-2015 field seasons.    </w:t>
      </w:r>
    </w:p>
    <w:p w:rsidR="00464211" w:rsidRPr="00464211" w:rsidRDefault="00464211">
      <w:pPr>
        <w:contextualSpacing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464211" w:rsidRPr="00464211" w:rsidRDefault="004642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464211" w:rsidRPr="00464211" w:rsidSect="001669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90F"/>
    <w:rsid w:val="0016690F"/>
    <w:rsid w:val="002866B9"/>
    <w:rsid w:val="002E1539"/>
    <w:rsid w:val="00386FB8"/>
    <w:rsid w:val="003900BA"/>
    <w:rsid w:val="00464211"/>
    <w:rsid w:val="00487CC5"/>
    <w:rsid w:val="005D339F"/>
    <w:rsid w:val="005E3F97"/>
    <w:rsid w:val="00665215"/>
    <w:rsid w:val="00776795"/>
    <w:rsid w:val="008E3578"/>
    <w:rsid w:val="00A62B5A"/>
    <w:rsid w:val="00AA2825"/>
    <w:rsid w:val="00AE69CD"/>
    <w:rsid w:val="00B95CFA"/>
    <w:rsid w:val="00CE0C3C"/>
    <w:rsid w:val="00D93B92"/>
    <w:rsid w:val="00DC42C7"/>
    <w:rsid w:val="00E159CF"/>
    <w:rsid w:val="00E5789C"/>
    <w:rsid w:val="00FF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7FFD8-E6FD-473B-B505-C3FCBE4FE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9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366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sey Lab</dc:creator>
  <cp:keywords/>
  <dc:description/>
  <cp:lastModifiedBy>Goosey, Hayes</cp:lastModifiedBy>
  <cp:revision>4</cp:revision>
  <dcterms:created xsi:type="dcterms:W3CDTF">2019-01-24T18:56:00Z</dcterms:created>
  <dcterms:modified xsi:type="dcterms:W3CDTF">2019-02-20T22:24:00Z</dcterms:modified>
</cp:coreProperties>
</file>